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F7673" w14:textId="77777777" w:rsidR="00EA2B5B" w:rsidRPr="00A57F2B" w:rsidRDefault="00EA2B5B" w:rsidP="00EA2B5B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57F2B">
        <w:rPr>
          <w:rFonts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S1</w:t>
      </w:r>
      <w:r w:rsidRPr="00A57F2B">
        <w:rPr>
          <w:rFonts w:ascii="Times New Roman" w:hAnsi="Times New Roman"/>
          <w:kern w:val="0"/>
          <w:sz w:val="24"/>
          <w:szCs w:val="24"/>
        </w:rPr>
        <w:t xml:space="preserve"> Comparison of TSS of two groups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3172"/>
        <w:gridCol w:w="2044"/>
        <w:gridCol w:w="2044"/>
        <w:gridCol w:w="1460"/>
      </w:tblGrid>
      <w:tr w:rsidR="00EA2B5B" w:rsidRPr="00A57F2B" w14:paraId="7D74C240" w14:textId="77777777" w:rsidTr="006046D2">
        <w:trPr>
          <w:trHeight w:val="765"/>
        </w:trPr>
        <w:tc>
          <w:tcPr>
            <w:tcW w:w="3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6FFEDC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Findings 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0F2AB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Asymptomatic Patients(n=102)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A8587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Mild Type patients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br/>
              <w:t>(n=237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A17790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i/>
                <w:iCs/>
                <w:color w:val="333333"/>
                <w:kern w:val="0"/>
                <w:sz w:val="24"/>
                <w:szCs w:val="24"/>
              </w:rPr>
              <w:t>P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Value</w:t>
            </w:r>
          </w:p>
        </w:tc>
      </w:tr>
      <w:tr w:rsidR="00EA2B5B" w:rsidRPr="00A57F2B" w14:paraId="5FE93701" w14:textId="77777777" w:rsidTr="006046D2">
        <w:trPr>
          <w:trHeight w:val="300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D03AB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Lobe Involvement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278AF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CA8F1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A0E72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2AFDEF6D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00A7E" w14:textId="77777777" w:rsidR="00EA2B5B" w:rsidRPr="00A57F2B" w:rsidRDefault="00EA2B5B" w:rsidP="006046D2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Right upper lobe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F312E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9 (38.2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E8E66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92 (3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9ACFB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A2B5B" w:rsidRPr="00A57F2B" w14:paraId="381C37F1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7050F" w14:textId="77777777" w:rsidR="00EA2B5B" w:rsidRPr="00A57F2B" w:rsidRDefault="00EA2B5B" w:rsidP="006046D2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Right upper lobe score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9EFD5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2A110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99EC2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876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A2B5B" w:rsidRPr="00A57F2B" w14:paraId="1379A6EE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AEC9F" w14:textId="77777777" w:rsidR="00EA2B5B" w:rsidRPr="00A57F2B" w:rsidRDefault="00EA2B5B" w:rsidP="006046D2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461F6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63 (61.8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ED7CF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45 (6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9F7F1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EA2B5B" w:rsidRPr="00A57F2B" w14:paraId="22E18EE6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5ABCA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C281F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8 (37.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BE889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87 (36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476E1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57922FFC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3DC61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A525F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 (1.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6FE3F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5 (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49AC4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7E212203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7CE23" w14:textId="77777777" w:rsidR="00EA2B5B" w:rsidRPr="00A57F2B" w:rsidRDefault="00EA2B5B" w:rsidP="006046D2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Right middle lobe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BC44B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7 (36.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65833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80 (33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26609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747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A2B5B" w:rsidRPr="00A57F2B" w14:paraId="1083A5F6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22B683" w14:textId="77777777" w:rsidR="00EA2B5B" w:rsidRPr="00A57F2B" w:rsidRDefault="00EA2B5B" w:rsidP="006046D2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Right middle lobe scor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0AF4F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123CDE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60250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734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A2B5B" w:rsidRPr="00A57F2B" w14:paraId="61D42F91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27B40" w14:textId="77777777" w:rsidR="00EA2B5B" w:rsidRPr="00A57F2B" w:rsidRDefault="00EA2B5B" w:rsidP="006046D2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F1886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65 (63.7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C9117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57 (66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6F2FB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EA2B5B" w:rsidRPr="00A57F2B" w14:paraId="36A9B14F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1CA35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728C0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7 (36.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30AE4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79 (33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5AF10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6A06503E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3FBE4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32BA6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 (0.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E66A1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 (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41AD5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4B257E99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145D3" w14:textId="77777777" w:rsidR="00EA2B5B" w:rsidRPr="00A57F2B" w:rsidRDefault="00EA2B5B" w:rsidP="006046D2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Right lower lobe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06753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58 (56.9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8B36B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28 (54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7E8AA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715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A2B5B" w:rsidRPr="00A57F2B" w14:paraId="1267EC83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6A04D" w14:textId="77777777" w:rsidR="00EA2B5B" w:rsidRPr="00A57F2B" w:rsidRDefault="00EA2B5B" w:rsidP="006046D2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Right lower lobe scor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F09950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68F45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311A0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526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A2B5B" w:rsidRPr="00A57F2B" w14:paraId="722EE436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918B6" w14:textId="77777777" w:rsidR="00EA2B5B" w:rsidRPr="00A57F2B" w:rsidRDefault="00EA2B5B" w:rsidP="006046D2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5BDA9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44 (43.1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9B112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09 (46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ACD9E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EA2B5B" w:rsidRPr="00A57F2B" w14:paraId="7821FA35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5E634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D12A8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57 (55.9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1B8F6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21 (5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167A4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5015818D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8B85E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5C463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 (1.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C0CCA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7 (3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380EB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252E7804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7D151" w14:textId="77777777" w:rsidR="00EA2B5B" w:rsidRPr="00A57F2B" w:rsidRDefault="00EA2B5B" w:rsidP="006046D2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Left upper lobe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5FB21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42 (41.2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FC747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90 (38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CC1AB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665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A2B5B" w:rsidRPr="00A57F2B" w14:paraId="4806E6AF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F0274" w14:textId="77777777" w:rsidR="00EA2B5B" w:rsidRPr="00A57F2B" w:rsidRDefault="00EA2B5B" w:rsidP="006046D2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Left upper lobe scor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DDD2D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AFAAB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5F2B24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657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A2B5B" w:rsidRPr="00A57F2B" w14:paraId="2E268F9E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CA2E9" w14:textId="77777777" w:rsidR="00EA2B5B" w:rsidRPr="00A57F2B" w:rsidRDefault="00EA2B5B" w:rsidP="006046D2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2AE99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60 (58.8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0D0EB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47 (6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B76B9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EA2B5B" w:rsidRPr="00A57F2B" w14:paraId="1DBAE650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07658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8CE8F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42 (41.2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90D74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88 (37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5FC40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1887B3BE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25458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A802D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 (0.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3E769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 (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16F4E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36403C67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7408A" w14:textId="77777777" w:rsidR="00EA2B5B" w:rsidRPr="00A57F2B" w:rsidRDefault="00EA2B5B" w:rsidP="006046D2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Left lower lobe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3B0AC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58 (56.9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755A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37 (57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BC061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967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A2B5B" w:rsidRPr="00A57F2B" w14:paraId="39BF2C23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5A1C4D" w14:textId="77777777" w:rsidR="00EA2B5B" w:rsidRPr="00A57F2B" w:rsidRDefault="00EA2B5B" w:rsidP="006046D2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Left lower lobe scor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C8A7D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9D96B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F6A906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881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A2B5B" w:rsidRPr="00A57F2B" w14:paraId="7EDC9A9D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D1633" w14:textId="77777777" w:rsidR="00EA2B5B" w:rsidRPr="00A57F2B" w:rsidRDefault="00EA2B5B" w:rsidP="006046D2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99A69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44 (43.1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59FF6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00 (42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676E9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EA2B5B" w:rsidRPr="00A57F2B" w14:paraId="02DABAB9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46E4C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83DCA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57 (55.9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742AE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30 (54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5CDF3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7ECE9113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9FDB6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6F2ED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 (1.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26DB4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6 (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752C1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0170A5C6" w14:textId="77777777" w:rsidTr="006046D2">
        <w:trPr>
          <w:trHeight w:val="31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0735F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 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6EBE4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 (0.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43E46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 (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60953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EA2B5B" w:rsidRPr="00A57F2B" w14:paraId="725C7259" w14:textId="77777777" w:rsidTr="006046D2">
        <w:trPr>
          <w:trHeight w:val="600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9450B4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TSS 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E8F6F0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 (1-4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6298E" w14:textId="77777777" w:rsidR="00EA2B5B" w:rsidRPr="00A57F2B" w:rsidRDefault="00EA2B5B" w:rsidP="006046D2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 (1-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851AA8" w14:textId="77777777" w:rsidR="00EA2B5B" w:rsidRPr="00A57F2B" w:rsidRDefault="00EA2B5B" w:rsidP="006046D2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810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</w:tbl>
    <w:p w14:paraId="5F9BBFEF" w14:textId="77777777" w:rsidR="00EA2B5B" w:rsidRPr="00A57F2B" w:rsidRDefault="00EA2B5B" w:rsidP="00EA2B5B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57F2B">
        <w:rPr>
          <w:rFonts w:ascii="Times New Roman" w:hAnsi="Times New Roman"/>
          <w:kern w:val="0"/>
          <w:sz w:val="24"/>
          <w:szCs w:val="24"/>
        </w:rPr>
        <w:t>Data are presented as the median (interquartile range) or number (percentage) of patients.</w:t>
      </w:r>
    </w:p>
    <w:p w14:paraId="751F1A8C" w14:textId="77777777" w:rsidR="00EA2B5B" w:rsidRPr="00A57F2B" w:rsidRDefault="00EA2B5B" w:rsidP="00EA2B5B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57F2B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Pr="00A57F2B">
        <w:rPr>
          <w:rFonts w:ascii="Times New Roman" w:hAnsi="Times New Roman"/>
          <w:kern w:val="0"/>
          <w:sz w:val="24"/>
          <w:szCs w:val="24"/>
        </w:rPr>
        <w:t xml:space="preserve"> Determined with </w:t>
      </w:r>
      <w:r w:rsidRPr="00A57F2B">
        <w:rPr>
          <w:rFonts w:ascii="Times New Roman" w:hAnsi="Times New Roman"/>
          <w:sz w:val="24"/>
          <w:szCs w:val="24"/>
        </w:rPr>
        <w:t>χ</w:t>
      </w:r>
      <w:r w:rsidRPr="00A57F2B">
        <w:rPr>
          <w:rFonts w:ascii="Times New Roman" w:hAnsi="Times New Roman"/>
          <w:sz w:val="24"/>
          <w:szCs w:val="24"/>
          <w:vertAlign w:val="superscript"/>
        </w:rPr>
        <w:t>2</w:t>
      </w:r>
      <w:r w:rsidRPr="00A57F2B">
        <w:rPr>
          <w:rFonts w:ascii="Times New Roman" w:hAnsi="Times New Roman"/>
          <w:kern w:val="0"/>
          <w:sz w:val="24"/>
          <w:szCs w:val="24"/>
        </w:rPr>
        <w:t xml:space="preserve"> test</w:t>
      </w:r>
    </w:p>
    <w:p w14:paraId="454A6E30" w14:textId="77777777" w:rsidR="00EA2B5B" w:rsidRPr="00A57F2B" w:rsidRDefault="00EA2B5B" w:rsidP="00EA2B5B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57F2B">
        <w:rPr>
          <w:rFonts w:ascii="Times New Roman" w:hAnsi="Times New Roman"/>
          <w:kern w:val="0"/>
          <w:sz w:val="24"/>
          <w:szCs w:val="24"/>
          <w:vertAlign w:val="superscript"/>
        </w:rPr>
        <w:t>b</w:t>
      </w:r>
      <w:r w:rsidRPr="00A57F2B">
        <w:rPr>
          <w:rFonts w:ascii="Times New Roman" w:hAnsi="Times New Roman"/>
          <w:kern w:val="0"/>
          <w:sz w:val="24"/>
          <w:szCs w:val="24"/>
        </w:rPr>
        <w:t xml:space="preserve"> Determined with Fisher’s exact test</w:t>
      </w:r>
    </w:p>
    <w:p w14:paraId="5371EEB2" w14:textId="77777777" w:rsidR="00EA2B5B" w:rsidRDefault="00EA2B5B" w:rsidP="00EA2B5B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57F2B">
        <w:rPr>
          <w:rFonts w:ascii="Times New Roman" w:hAnsi="Times New Roman"/>
          <w:kern w:val="0"/>
          <w:sz w:val="24"/>
          <w:szCs w:val="24"/>
          <w:vertAlign w:val="superscript"/>
        </w:rPr>
        <w:t>c</w:t>
      </w:r>
      <w:r w:rsidRPr="00A57F2B">
        <w:rPr>
          <w:rFonts w:ascii="Times New Roman" w:hAnsi="Times New Roman"/>
          <w:kern w:val="0"/>
          <w:sz w:val="24"/>
          <w:szCs w:val="24"/>
        </w:rPr>
        <w:t xml:space="preserve"> Determined with Mann–Whitney U test</w:t>
      </w:r>
    </w:p>
    <w:p w14:paraId="11B44F49" w14:textId="2C7E540A" w:rsidR="004C7568" w:rsidRPr="00A57F2B" w:rsidRDefault="004C7568" w:rsidP="004C7568">
      <w:pPr>
        <w:spacing w:line="360" w:lineRule="auto"/>
        <w:jc w:val="left"/>
        <w:rPr>
          <w:rFonts w:ascii="Times New Roman" w:hAnsi="Times New Roman"/>
          <w:sz w:val="24"/>
          <w:szCs w:val="28"/>
        </w:rPr>
      </w:pPr>
      <w:r w:rsidRPr="00A57F2B">
        <w:rPr>
          <w:rFonts w:ascii="Times New Roman" w:hAnsi="Times New Roman"/>
          <w:b/>
          <w:bCs/>
          <w:sz w:val="24"/>
          <w:szCs w:val="28"/>
        </w:rPr>
        <w:lastRenderedPageBreak/>
        <w:t>Table</w:t>
      </w:r>
      <w:r>
        <w:rPr>
          <w:rFonts w:ascii="Times New Roman" w:hAnsi="Times New Roman"/>
          <w:b/>
          <w:bCs/>
          <w:sz w:val="24"/>
          <w:szCs w:val="28"/>
        </w:rPr>
        <w:t xml:space="preserve"> S</w:t>
      </w:r>
      <w:r w:rsidR="00EA2B5B">
        <w:rPr>
          <w:rFonts w:ascii="Times New Roman" w:hAnsi="Times New Roman"/>
          <w:b/>
          <w:bCs/>
          <w:sz w:val="24"/>
          <w:szCs w:val="28"/>
        </w:rPr>
        <w:t>2</w:t>
      </w:r>
      <w:r w:rsidRPr="00A57F2B">
        <w:rPr>
          <w:rFonts w:ascii="Times New Roman" w:hAnsi="Times New Roman"/>
          <w:sz w:val="24"/>
          <w:szCs w:val="28"/>
        </w:rPr>
        <w:t xml:space="preserve"> </w:t>
      </w:r>
      <w:r w:rsidRPr="00A57F2B">
        <w:rPr>
          <w:rFonts w:ascii="Times New Roman" w:hAnsi="Times New Roman"/>
          <w:kern w:val="0"/>
          <w:sz w:val="24"/>
          <w:szCs w:val="24"/>
        </w:rPr>
        <w:t>The significantly different characteristics of three groups categorized by vaccinatio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status</w:t>
      </w:r>
    </w:p>
    <w:tbl>
      <w:tblPr>
        <w:tblW w:w="10600" w:type="dxa"/>
        <w:jc w:val="center"/>
        <w:tblLook w:val="04A0" w:firstRow="1" w:lastRow="0" w:firstColumn="1" w:lastColumn="0" w:noHBand="0" w:noVBand="1"/>
      </w:tblPr>
      <w:tblGrid>
        <w:gridCol w:w="3268"/>
        <w:gridCol w:w="1994"/>
        <w:gridCol w:w="2141"/>
        <w:gridCol w:w="1994"/>
        <w:gridCol w:w="1203"/>
      </w:tblGrid>
      <w:tr w:rsidR="004C7568" w:rsidRPr="00A57F2B" w14:paraId="5DC720E0" w14:textId="77777777" w:rsidTr="00D60E83">
        <w:trPr>
          <w:trHeight w:val="630"/>
          <w:jc w:val="center"/>
        </w:trPr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5263E2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CEB010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Unvaccinated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br/>
              <w:t>(n=112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454348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Single or double vaccinated(n=102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30989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Booster vaccinated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br/>
              <w:t>(n=125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18139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i/>
                <w:iCs/>
                <w:color w:val="333333"/>
                <w:kern w:val="0"/>
                <w:sz w:val="24"/>
                <w:szCs w:val="24"/>
              </w:rPr>
              <w:t>P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 Value </w:t>
            </w: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C7568" w:rsidRPr="00A57F2B" w14:paraId="37EEEB93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521EB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Mal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30777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63 (56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24AEE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49 (48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1591D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82 (65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48068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28</w:t>
            </w:r>
          </w:p>
        </w:tc>
      </w:tr>
      <w:tr w:rsidR="004C7568" w:rsidRPr="00A57F2B" w14:paraId="00141670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03F6A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DBD9E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68 (56-7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036C1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53 (37-6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17A95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53 (44-6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87242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4C7568" w:rsidRPr="00A57F2B" w14:paraId="172C9CBA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D6C9B" w14:textId="77777777" w:rsidR="004C7568" w:rsidRPr="00A57F2B" w:rsidRDefault="004C7568" w:rsidP="00D60E83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&lt;70 year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C2657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65 (58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7A947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89 (87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5E22F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03 (82.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2F34D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4C7568" w:rsidRPr="00A57F2B" w14:paraId="54CB9985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5578D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Chronic Diseas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C76BF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67 (59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42B8B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6 (35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74923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9 (31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DB528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4C7568" w:rsidRPr="00A57F2B" w14:paraId="38D992B4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D62ED" w14:textId="77777777" w:rsidR="004C7568" w:rsidRPr="00A57F2B" w:rsidRDefault="004C7568" w:rsidP="00D60E83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8EF3E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48 (42.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F12DC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0 (29.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36CFF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0 (24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93BD7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06</w:t>
            </w:r>
          </w:p>
        </w:tc>
      </w:tr>
      <w:tr w:rsidR="004C7568" w:rsidRPr="00A57F2B" w14:paraId="39C5248F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DD6F0" w14:textId="77777777" w:rsidR="004C7568" w:rsidRPr="00A57F2B" w:rsidRDefault="004C7568" w:rsidP="00D60E83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B7CF9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3 (20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61063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7 (6.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F54B8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6 (12.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1FDDE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14</w:t>
            </w:r>
          </w:p>
        </w:tc>
      </w:tr>
      <w:tr w:rsidR="004C7568" w:rsidRPr="00A57F2B" w14:paraId="718D6F41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865E7" w14:textId="77777777" w:rsidR="004C7568" w:rsidRPr="00A57F2B" w:rsidRDefault="004C7568" w:rsidP="00D60E83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Coronary heart disease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A3498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5 (13.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097B6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 (2.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921EC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7 (5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71781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09</w:t>
            </w:r>
          </w:p>
        </w:tc>
      </w:tr>
      <w:tr w:rsidR="004C7568" w:rsidRPr="00A57F2B" w14:paraId="58110094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1F4B7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Other Diseas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60419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2 (28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7F0F9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8 (7.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45BA6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5 (12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CA4F4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4C7568" w:rsidRPr="00A57F2B" w14:paraId="446BD695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002BD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Clinical Symptom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85BF63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C11AE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F1C73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C33241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4C7568" w:rsidRPr="00A57F2B" w14:paraId="360D1B1D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3EC6A" w14:textId="77777777" w:rsidR="004C7568" w:rsidRPr="00A57F2B" w:rsidRDefault="004C7568" w:rsidP="00D60E83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Fever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199FE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4 (12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D65F0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3 (32.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C78A8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5 (20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DC862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02</w:t>
            </w:r>
          </w:p>
        </w:tc>
      </w:tr>
      <w:tr w:rsidR="004C7568" w:rsidRPr="00A57F2B" w14:paraId="20D5FE41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5F443" w14:textId="77777777" w:rsidR="004C7568" w:rsidRPr="00A57F2B" w:rsidRDefault="004C7568" w:rsidP="00D60E83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Cough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8882E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80 (71.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D1E61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72 (70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36EFD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04 (83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5D480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42</w:t>
            </w:r>
          </w:p>
        </w:tc>
      </w:tr>
      <w:tr w:rsidR="004C7568" w:rsidRPr="00A57F2B" w14:paraId="24B6CFB5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7CF97" w14:textId="77777777" w:rsidR="004C7568" w:rsidRPr="00A57F2B" w:rsidRDefault="004C7568" w:rsidP="00D60E83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Nose runny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3B4BE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6 (5.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98B2F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9 (8.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D395B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0 (16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E2323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23</w:t>
            </w:r>
          </w:p>
        </w:tc>
      </w:tr>
      <w:tr w:rsidR="004C7568" w:rsidRPr="00A57F2B" w14:paraId="3D402D6C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B0C01" w14:textId="77777777" w:rsidR="004C7568" w:rsidRPr="00A57F2B" w:rsidRDefault="004C7568" w:rsidP="00D60E83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Nose stuffy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82D26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5 (4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8D9C8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4 (13.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7925E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3 (18.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6E947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04</w:t>
            </w:r>
          </w:p>
        </w:tc>
      </w:tr>
      <w:tr w:rsidR="004C7568" w:rsidRPr="00A57F2B" w14:paraId="15102076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B5FE6" w14:textId="77777777" w:rsidR="004C7568" w:rsidRPr="00A57F2B" w:rsidRDefault="004C7568" w:rsidP="00D60E83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Muscle soreness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AE853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8 (7.1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F95F7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2 (21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8E816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9 (23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C9F83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02</w:t>
            </w:r>
          </w:p>
        </w:tc>
      </w:tr>
      <w:tr w:rsidR="004C7568" w:rsidRPr="00A57F2B" w14:paraId="33DC4335" w14:textId="77777777" w:rsidTr="00D60E83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A075D" w14:textId="77777777" w:rsidR="004C7568" w:rsidRPr="00A57F2B" w:rsidRDefault="004C7568" w:rsidP="00D60E83">
            <w:pPr>
              <w:widowControl/>
              <w:ind w:firstLineChars="100" w:firstLine="240"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Fatigu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952FA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4 (12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112A4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3 (32.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504E7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5 (28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9FE45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01</w:t>
            </w:r>
          </w:p>
        </w:tc>
      </w:tr>
      <w:tr w:rsidR="004C7568" w:rsidRPr="00A57F2B" w14:paraId="45913A54" w14:textId="77777777" w:rsidTr="00D60E83">
        <w:trPr>
          <w:trHeight w:val="315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B0D31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TSS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5C879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 (1-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8A23A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 (0-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43D7F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2 (1-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81457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01</w:t>
            </w:r>
          </w:p>
        </w:tc>
      </w:tr>
      <w:tr w:rsidR="004C7568" w:rsidRPr="00A57F2B" w14:paraId="68FFF981" w14:textId="77777777" w:rsidTr="00D60E83">
        <w:trPr>
          <w:trHeight w:val="315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7717E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Ground glass opaciti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9EBD4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33 (29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90400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9 (18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B41A1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19 (15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177DB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21</w:t>
            </w:r>
          </w:p>
        </w:tc>
      </w:tr>
      <w:tr w:rsidR="004C7568" w:rsidRPr="00A57F2B" w14:paraId="5AF339A2" w14:textId="77777777" w:rsidTr="00D60E83">
        <w:trPr>
          <w:trHeight w:val="630"/>
          <w:jc w:val="center"/>
        </w:trPr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13A7C0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 xml:space="preserve">Central distribution (peribronchovascular) 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173B14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424F4C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E8F923" w14:textId="77777777" w:rsidR="004C7568" w:rsidRPr="00A57F2B" w:rsidRDefault="004C7568" w:rsidP="00D60E83">
            <w:pPr>
              <w:widowControl/>
              <w:jc w:val="lef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4 (3.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AAAE73" w14:textId="77777777" w:rsidR="004C7568" w:rsidRPr="00A57F2B" w:rsidRDefault="004C7568" w:rsidP="00D60E83">
            <w:pPr>
              <w:widowControl/>
              <w:jc w:val="right"/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</w:pPr>
            <w:r w:rsidRPr="00A57F2B">
              <w:rPr>
                <w:rFonts w:ascii="Times New Roman" w:eastAsia="等线" w:hAnsi="Times New Roman"/>
                <w:color w:val="333333"/>
                <w:kern w:val="0"/>
                <w:sz w:val="24"/>
                <w:szCs w:val="24"/>
              </w:rPr>
              <w:t>0.037</w:t>
            </w:r>
          </w:p>
        </w:tc>
      </w:tr>
    </w:tbl>
    <w:p w14:paraId="3FF6DD1C" w14:textId="77777777" w:rsidR="004C7568" w:rsidRPr="00A57F2B" w:rsidRDefault="004C7568" w:rsidP="004C7568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57F2B">
        <w:rPr>
          <w:rFonts w:ascii="Times New Roman" w:hAnsi="Times New Roman"/>
          <w:kern w:val="0"/>
          <w:sz w:val="24"/>
          <w:szCs w:val="24"/>
        </w:rPr>
        <w:t>Data are presented as the median (interquartile range) or number (percentage) of patients.</w:t>
      </w:r>
    </w:p>
    <w:p w14:paraId="7C8D4C2A" w14:textId="77777777" w:rsidR="004C7568" w:rsidRPr="00A57F2B" w:rsidRDefault="004C7568" w:rsidP="004C7568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57F2B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Pr="00A57F2B">
        <w:rPr>
          <w:rFonts w:ascii="Times New Roman" w:hAnsi="Times New Roman"/>
          <w:kern w:val="0"/>
          <w:sz w:val="24"/>
          <w:szCs w:val="24"/>
        </w:rPr>
        <w:t xml:space="preserve"> Determined with </w:t>
      </w:r>
      <w:r w:rsidRPr="00A57F2B">
        <w:rPr>
          <w:rFonts w:ascii="Times New Roman" w:hAnsi="Times New Roman"/>
          <w:sz w:val="24"/>
          <w:szCs w:val="24"/>
        </w:rPr>
        <w:t>one-way ANOVA</w:t>
      </w:r>
    </w:p>
    <w:p w14:paraId="0EE44EE8" w14:textId="0934A6E9" w:rsidR="005B7689" w:rsidRPr="005B7689" w:rsidRDefault="005B7689" w:rsidP="005B7689">
      <w:pPr>
        <w:rPr>
          <w:rFonts w:ascii="Times New Roman" w:hAnsi="Times New Roman"/>
          <w:sz w:val="24"/>
          <w:szCs w:val="24"/>
        </w:rPr>
      </w:pPr>
    </w:p>
    <w:sectPr w:rsidR="005B7689" w:rsidRPr="005B7689" w:rsidSect="00C10AD6">
      <w:headerReference w:type="even" r:id="rId7"/>
      <w:headerReference w:type="default" r:id="rId8"/>
      <w:pgSz w:w="11906" w:h="16838" w:code="9"/>
      <w:pgMar w:top="2098" w:right="1474" w:bottom="1985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85D0F" w14:textId="77777777" w:rsidR="00FF0A81" w:rsidRDefault="00FF0A81">
      <w:r>
        <w:separator/>
      </w:r>
    </w:p>
  </w:endnote>
  <w:endnote w:type="continuationSeparator" w:id="0">
    <w:p w14:paraId="6FB84D28" w14:textId="77777777" w:rsidR="00FF0A81" w:rsidRDefault="00FF0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A0671" w14:textId="77777777" w:rsidR="00FF0A81" w:rsidRDefault="00FF0A81">
      <w:r>
        <w:separator/>
      </w:r>
    </w:p>
  </w:footnote>
  <w:footnote w:type="continuationSeparator" w:id="0">
    <w:p w14:paraId="1BB210EF" w14:textId="77777777" w:rsidR="00FF0A81" w:rsidRDefault="00FF0A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5270E" w14:textId="77777777" w:rsidR="00D90B9F" w:rsidRDefault="00D90B9F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1C2B8" w14:textId="77777777" w:rsidR="00D90B9F" w:rsidRDefault="00D90B9F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5ddrrrfjwwf0aesr27595poxp2a9zpe20at&quot;&gt;My EndNote Library&lt;record-ids&gt;&lt;item&gt;511&lt;/item&gt;&lt;item&gt;512&lt;/item&gt;&lt;item&gt;514&lt;/item&gt;&lt;item&gt;515&lt;/item&gt;&lt;item&gt;516&lt;/item&gt;&lt;item&gt;517&lt;/item&gt;&lt;item&gt;518&lt;/item&gt;&lt;item&gt;519&lt;/item&gt;&lt;item&gt;521&lt;/item&gt;&lt;item&gt;523&lt;/item&gt;&lt;item&gt;524&lt;/item&gt;&lt;item&gt;525&lt;/item&gt;&lt;item&gt;526&lt;/item&gt;&lt;item&gt;527&lt;/item&gt;&lt;item&gt;529&lt;/item&gt;&lt;item&gt;532&lt;/item&gt;&lt;item&gt;534&lt;/item&gt;&lt;item&gt;535&lt;/item&gt;&lt;item&gt;536&lt;/item&gt;&lt;item&gt;537&lt;/item&gt;&lt;item&gt;538&lt;/item&gt;&lt;item&gt;539&lt;/item&gt;&lt;item&gt;540&lt;/item&gt;&lt;item&gt;546&lt;/item&gt;&lt;item&gt;547&lt;/item&gt;&lt;item&gt;548&lt;/item&gt;&lt;item&gt;549&lt;/item&gt;&lt;item&gt;553&lt;/item&gt;&lt;item&gt;554&lt;/item&gt;&lt;item&gt;555&lt;/item&gt;&lt;item&gt;556&lt;/item&gt;&lt;item&gt;557&lt;/item&gt;&lt;item&gt;56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22ACB"/>
    <w:rsid w:val="00006211"/>
    <w:rsid w:val="00016342"/>
    <w:rsid w:val="00022B0D"/>
    <w:rsid w:val="0003311F"/>
    <w:rsid w:val="00044322"/>
    <w:rsid w:val="0005421D"/>
    <w:rsid w:val="000732C7"/>
    <w:rsid w:val="00073CEF"/>
    <w:rsid w:val="00080C81"/>
    <w:rsid w:val="0008115D"/>
    <w:rsid w:val="00086EDF"/>
    <w:rsid w:val="000871CD"/>
    <w:rsid w:val="00087840"/>
    <w:rsid w:val="00091892"/>
    <w:rsid w:val="000A32E0"/>
    <w:rsid w:val="000B45B6"/>
    <w:rsid w:val="000C0E21"/>
    <w:rsid w:val="000C4A0C"/>
    <w:rsid w:val="000C5E06"/>
    <w:rsid w:val="000C5E41"/>
    <w:rsid w:val="000D634F"/>
    <w:rsid w:val="000E5F5A"/>
    <w:rsid w:val="000F4EB0"/>
    <w:rsid w:val="000F7C49"/>
    <w:rsid w:val="00112DAF"/>
    <w:rsid w:val="00114172"/>
    <w:rsid w:val="00122ACB"/>
    <w:rsid w:val="0013437B"/>
    <w:rsid w:val="00136BAA"/>
    <w:rsid w:val="0014337A"/>
    <w:rsid w:val="00143CA0"/>
    <w:rsid w:val="0014642F"/>
    <w:rsid w:val="00147909"/>
    <w:rsid w:val="00152676"/>
    <w:rsid w:val="00173511"/>
    <w:rsid w:val="001743BA"/>
    <w:rsid w:val="00181E7F"/>
    <w:rsid w:val="001916F4"/>
    <w:rsid w:val="001A241A"/>
    <w:rsid w:val="001A5E4E"/>
    <w:rsid w:val="001B110A"/>
    <w:rsid w:val="001B25C9"/>
    <w:rsid w:val="001B3E34"/>
    <w:rsid w:val="001B469C"/>
    <w:rsid w:val="001C02C7"/>
    <w:rsid w:val="001D1481"/>
    <w:rsid w:val="001D6197"/>
    <w:rsid w:val="001E3026"/>
    <w:rsid w:val="001E4978"/>
    <w:rsid w:val="001F23BC"/>
    <w:rsid w:val="001F771B"/>
    <w:rsid w:val="002004B3"/>
    <w:rsid w:val="00201FCE"/>
    <w:rsid w:val="002103EF"/>
    <w:rsid w:val="00212DFA"/>
    <w:rsid w:val="002219CB"/>
    <w:rsid w:val="0023226F"/>
    <w:rsid w:val="00241FA3"/>
    <w:rsid w:val="00246ABB"/>
    <w:rsid w:val="00250B58"/>
    <w:rsid w:val="00251ADC"/>
    <w:rsid w:val="0025546E"/>
    <w:rsid w:val="00257113"/>
    <w:rsid w:val="00284016"/>
    <w:rsid w:val="002900E3"/>
    <w:rsid w:val="002A1301"/>
    <w:rsid w:val="002B09EE"/>
    <w:rsid w:val="002D05C5"/>
    <w:rsid w:val="002D7450"/>
    <w:rsid w:val="002D7473"/>
    <w:rsid w:val="002E024E"/>
    <w:rsid w:val="002F0A23"/>
    <w:rsid w:val="002F17A4"/>
    <w:rsid w:val="002F25D1"/>
    <w:rsid w:val="002F7D86"/>
    <w:rsid w:val="00311EA1"/>
    <w:rsid w:val="00324C44"/>
    <w:rsid w:val="00327107"/>
    <w:rsid w:val="00334D06"/>
    <w:rsid w:val="00336F0F"/>
    <w:rsid w:val="00344518"/>
    <w:rsid w:val="00347A2C"/>
    <w:rsid w:val="003526D8"/>
    <w:rsid w:val="00352785"/>
    <w:rsid w:val="00363A33"/>
    <w:rsid w:val="00364B1E"/>
    <w:rsid w:val="0037141C"/>
    <w:rsid w:val="003719F7"/>
    <w:rsid w:val="00377F0C"/>
    <w:rsid w:val="003819F1"/>
    <w:rsid w:val="00382837"/>
    <w:rsid w:val="0038748B"/>
    <w:rsid w:val="00390FCB"/>
    <w:rsid w:val="00391301"/>
    <w:rsid w:val="00391DA1"/>
    <w:rsid w:val="003B06E4"/>
    <w:rsid w:val="003B4C06"/>
    <w:rsid w:val="003C21B8"/>
    <w:rsid w:val="003D0A82"/>
    <w:rsid w:val="003D52E2"/>
    <w:rsid w:val="003F379E"/>
    <w:rsid w:val="00401A97"/>
    <w:rsid w:val="0040367E"/>
    <w:rsid w:val="004171C7"/>
    <w:rsid w:val="00431599"/>
    <w:rsid w:val="004347B5"/>
    <w:rsid w:val="00443661"/>
    <w:rsid w:val="0044440E"/>
    <w:rsid w:val="00445DA3"/>
    <w:rsid w:val="00457C74"/>
    <w:rsid w:val="00464D60"/>
    <w:rsid w:val="004655EE"/>
    <w:rsid w:val="00465FA8"/>
    <w:rsid w:val="0047078A"/>
    <w:rsid w:val="00482531"/>
    <w:rsid w:val="004A764A"/>
    <w:rsid w:val="004B6A45"/>
    <w:rsid w:val="004C0D21"/>
    <w:rsid w:val="004C6248"/>
    <w:rsid w:val="004C7568"/>
    <w:rsid w:val="004C7731"/>
    <w:rsid w:val="004D2460"/>
    <w:rsid w:val="004E1038"/>
    <w:rsid w:val="004E69B6"/>
    <w:rsid w:val="004E77BE"/>
    <w:rsid w:val="004E7FF1"/>
    <w:rsid w:val="00500300"/>
    <w:rsid w:val="00505197"/>
    <w:rsid w:val="00511EC1"/>
    <w:rsid w:val="00534E6B"/>
    <w:rsid w:val="00537413"/>
    <w:rsid w:val="00547F5A"/>
    <w:rsid w:val="00550661"/>
    <w:rsid w:val="005645A3"/>
    <w:rsid w:val="00573C43"/>
    <w:rsid w:val="00573ED3"/>
    <w:rsid w:val="005760AF"/>
    <w:rsid w:val="00590A39"/>
    <w:rsid w:val="005934BC"/>
    <w:rsid w:val="005A5BB7"/>
    <w:rsid w:val="005B0A9D"/>
    <w:rsid w:val="005B159C"/>
    <w:rsid w:val="005B7689"/>
    <w:rsid w:val="005B7ADD"/>
    <w:rsid w:val="005C69B7"/>
    <w:rsid w:val="005C792C"/>
    <w:rsid w:val="005D4B3C"/>
    <w:rsid w:val="005D4ECB"/>
    <w:rsid w:val="005E5915"/>
    <w:rsid w:val="005E5E48"/>
    <w:rsid w:val="005F4EEA"/>
    <w:rsid w:val="006019F6"/>
    <w:rsid w:val="0060205F"/>
    <w:rsid w:val="00615149"/>
    <w:rsid w:val="00615ED3"/>
    <w:rsid w:val="006205BF"/>
    <w:rsid w:val="006249C1"/>
    <w:rsid w:val="00640E77"/>
    <w:rsid w:val="006760F4"/>
    <w:rsid w:val="00677BA0"/>
    <w:rsid w:val="00680CCE"/>
    <w:rsid w:val="0068180A"/>
    <w:rsid w:val="006864B5"/>
    <w:rsid w:val="00694F38"/>
    <w:rsid w:val="006951A6"/>
    <w:rsid w:val="00697D5A"/>
    <w:rsid w:val="006A2A4F"/>
    <w:rsid w:val="006B4864"/>
    <w:rsid w:val="006B5485"/>
    <w:rsid w:val="006B76A6"/>
    <w:rsid w:val="006C165C"/>
    <w:rsid w:val="006D056A"/>
    <w:rsid w:val="006D4F04"/>
    <w:rsid w:val="006E0D84"/>
    <w:rsid w:val="006E11D7"/>
    <w:rsid w:val="006E1BB9"/>
    <w:rsid w:val="006E2F42"/>
    <w:rsid w:val="006E33DA"/>
    <w:rsid w:val="006E6A85"/>
    <w:rsid w:val="006E7A72"/>
    <w:rsid w:val="006F5C8E"/>
    <w:rsid w:val="00710557"/>
    <w:rsid w:val="00711584"/>
    <w:rsid w:val="00716CD9"/>
    <w:rsid w:val="00724F5B"/>
    <w:rsid w:val="00727888"/>
    <w:rsid w:val="007303E4"/>
    <w:rsid w:val="0073086A"/>
    <w:rsid w:val="00735DFC"/>
    <w:rsid w:val="00741E02"/>
    <w:rsid w:val="00743568"/>
    <w:rsid w:val="00745B3A"/>
    <w:rsid w:val="00752AC4"/>
    <w:rsid w:val="00754788"/>
    <w:rsid w:val="007656FB"/>
    <w:rsid w:val="00773B40"/>
    <w:rsid w:val="00780D26"/>
    <w:rsid w:val="00784AD6"/>
    <w:rsid w:val="00792F37"/>
    <w:rsid w:val="007A3D78"/>
    <w:rsid w:val="007A6EA7"/>
    <w:rsid w:val="007C6DE8"/>
    <w:rsid w:val="007E23A8"/>
    <w:rsid w:val="007E324B"/>
    <w:rsid w:val="007E3EEB"/>
    <w:rsid w:val="007F08D2"/>
    <w:rsid w:val="007F1423"/>
    <w:rsid w:val="007F1C82"/>
    <w:rsid w:val="007F56B2"/>
    <w:rsid w:val="007F78E2"/>
    <w:rsid w:val="00801263"/>
    <w:rsid w:val="008139B4"/>
    <w:rsid w:val="00817476"/>
    <w:rsid w:val="0082303B"/>
    <w:rsid w:val="0084086D"/>
    <w:rsid w:val="008432A6"/>
    <w:rsid w:val="0084404B"/>
    <w:rsid w:val="00850B91"/>
    <w:rsid w:val="00860FA1"/>
    <w:rsid w:val="00866518"/>
    <w:rsid w:val="00872B4F"/>
    <w:rsid w:val="008772BA"/>
    <w:rsid w:val="0087746A"/>
    <w:rsid w:val="00877B55"/>
    <w:rsid w:val="00890837"/>
    <w:rsid w:val="0089198C"/>
    <w:rsid w:val="00891EE3"/>
    <w:rsid w:val="008A29E2"/>
    <w:rsid w:val="008A4AA4"/>
    <w:rsid w:val="008A5DB1"/>
    <w:rsid w:val="008A633E"/>
    <w:rsid w:val="008B0F21"/>
    <w:rsid w:val="008C014C"/>
    <w:rsid w:val="008C36B2"/>
    <w:rsid w:val="008C3F24"/>
    <w:rsid w:val="008C5FAC"/>
    <w:rsid w:val="008D26CA"/>
    <w:rsid w:val="008D4FF3"/>
    <w:rsid w:val="008E4561"/>
    <w:rsid w:val="008E5D7F"/>
    <w:rsid w:val="008E60A4"/>
    <w:rsid w:val="008E764E"/>
    <w:rsid w:val="008F3205"/>
    <w:rsid w:val="008F4C95"/>
    <w:rsid w:val="008F54A7"/>
    <w:rsid w:val="008F7CAA"/>
    <w:rsid w:val="00901600"/>
    <w:rsid w:val="00903CEF"/>
    <w:rsid w:val="00907F47"/>
    <w:rsid w:val="009179B5"/>
    <w:rsid w:val="00932CDB"/>
    <w:rsid w:val="00941120"/>
    <w:rsid w:val="0094300A"/>
    <w:rsid w:val="00945387"/>
    <w:rsid w:val="0094785E"/>
    <w:rsid w:val="00952C8F"/>
    <w:rsid w:val="009633DE"/>
    <w:rsid w:val="00966EBC"/>
    <w:rsid w:val="00971E1D"/>
    <w:rsid w:val="00974011"/>
    <w:rsid w:val="009808B3"/>
    <w:rsid w:val="00993C77"/>
    <w:rsid w:val="009A0A95"/>
    <w:rsid w:val="009B1044"/>
    <w:rsid w:val="009C0393"/>
    <w:rsid w:val="009C7BD8"/>
    <w:rsid w:val="009D3370"/>
    <w:rsid w:val="009D50AD"/>
    <w:rsid w:val="009F0550"/>
    <w:rsid w:val="009F54B9"/>
    <w:rsid w:val="00A01E82"/>
    <w:rsid w:val="00A03D4A"/>
    <w:rsid w:val="00A11CFF"/>
    <w:rsid w:val="00A31939"/>
    <w:rsid w:val="00A31AC3"/>
    <w:rsid w:val="00A31BA8"/>
    <w:rsid w:val="00A545B8"/>
    <w:rsid w:val="00A55888"/>
    <w:rsid w:val="00A57F2B"/>
    <w:rsid w:val="00A62A3F"/>
    <w:rsid w:val="00A77845"/>
    <w:rsid w:val="00A80D86"/>
    <w:rsid w:val="00A80FB4"/>
    <w:rsid w:val="00A83A7A"/>
    <w:rsid w:val="00A87BE6"/>
    <w:rsid w:val="00A93AF5"/>
    <w:rsid w:val="00AA3D58"/>
    <w:rsid w:val="00AB0F07"/>
    <w:rsid w:val="00AB10D4"/>
    <w:rsid w:val="00AB3E2D"/>
    <w:rsid w:val="00AB7DAD"/>
    <w:rsid w:val="00AC2D38"/>
    <w:rsid w:val="00AC63EB"/>
    <w:rsid w:val="00AC6962"/>
    <w:rsid w:val="00AD1D98"/>
    <w:rsid w:val="00AD61BC"/>
    <w:rsid w:val="00AD6CD2"/>
    <w:rsid w:val="00AE3750"/>
    <w:rsid w:val="00AF7298"/>
    <w:rsid w:val="00B1190F"/>
    <w:rsid w:val="00B13F6C"/>
    <w:rsid w:val="00B22942"/>
    <w:rsid w:val="00B22F3D"/>
    <w:rsid w:val="00B244EE"/>
    <w:rsid w:val="00B33B70"/>
    <w:rsid w:val="00B33C30"/>
    <w:rsid w:val="00B4187D"/>
    <w:rsid w:val="00B578FD"/>
    <w:rsid w:val="00B604F6"/>
    <w:rsid w:val="00B8420F"/>
    <w:rsid w:val="00B86ADE"/>
    <w:rsid w:val="00B955F3"/>
    <w:rsid w:val="00BA0459"/>
    <w:rsid w:val="00BA5EA2"/>
    <w:rsid w:val="00BB6BCC"/>
    <w:rsid w:val="00BB6CAE"/>
    <w:rsid w:val="00BC2AE5"/>
    <w:rsid w:val="00BC5AA6"/>
    <w:rsid w:val="00BC77C7"/>
    <w:rsid w:val="00BE29D6"/>
    <w:rsid w:val="00BE2E31"/>
    <w:rsid w:val="00BE667B"/>
    <w:rsid w:val="00C10AD6"/>
    <w:rsid w:val="00C129C5"/>
    <w:rsid w:val="00C15C82"/>
    <w:rsid w:val="00C2052B"/>
    <w:rsid w:val="00C21B53"/>
    <w:rsid w:val="00C30E1F"/>
    <w:rsid w:val="00C328BE"/>
    <w:rsid w:val="00C35A52"/>
    <w:rsid w:val="00C52543"/>
    <w:rsid w:val="00C70D2E"/>
    <w:rsid w:val="00C71B49"/>
    <w:rsid w:val="00C91FFB"/>
    <w:rsid w:val="00CA075C"/>
    <w:rsid w:val="00CA431A"/>
    <w:rsid w:val="00CB0B4F"/>
    <w:rsid w:val="00CB3948"/>
    <w:rsid w:val="00CB5824"/>
    <w:rsid w:val="00CC5110"/>
    <w:rsid w:val="00CD5568"/>
    <w:rsid w:val="00CD79E5"/>
    <w:rsid w:val="00CE086C"/>
    <w:rsid w:val="00CE4D1E"/>
    <w:rsid w:val="00CF0446"/>
    <w:rsid w:val="00CF6AA4"/>
    <w:rsid w:val="00D04145"/>
    <w:rsid w:val="00D153AE"/>
    <w:rsid w:val="00D235FD"/>
    <w:rsid w:val="00D30BD9"/>
    <w:rsid w:val="00D426C0"/>
    <w:rsid w:val="00D44E6F"/>
    <w:rsid w:val="00D503A9"/>
    <w:rsid w:val="00D62207"/>
    <w:rsid w:val="00D73ACC"/>
    <w:rsid w:val="00D81811"/>
    <w:rsid w:val="00D846A2"/>
    <w:rsid w:val="00D87586"/>
    <w:rsid w:val="00D90B9F"/>
    <w:rsid w:val="00D939C0"/>
    <w:rsid w:val="00D95CE7"/>
    <w:rsid w:val="00D97EF6"/>
    <w:rsid w:val="00DA2BF6"/>
    <w:rsid w:val="00DC31F0"/>
    <w:rsid w:val="00DE5A9A"/>
    <w:rsid w:val="00E00D65"/>
    <w:rsid w:val="00E16136"/>
    <w:rsid w:val="00E20F86"/>
    <w:rsid w:val="00E229E3"/>
    <w:rsid w:val="00E41B85"/>
    <w:rsid w:val="00E422E5"/>
    <w:rsid w:val="00E47162"/>
    <w:rsid w:val="00E654D7"/>
    <w:rsid w:val="00E728C8"/>
    <w:rsid w:val="00E73114"/>
    <w:rsid w:val="00E73CA4"/>
    <w:rsid w:val="00E757EF"/>
    <w:rsid w:val="00E848E8"/>
    <w:rsid w:val="00E92945"/>
    <w:rsid w:val="00E97AA3"/>
    <w:rsid w:val="00EA264D"/>
    <w:rsid w:val="00EA2B5B"/>
    <w:rsid w:val="00EA3D25"/>
    <w:rsid w:val="00EA4C29"/>
    <w:rsid w:val="00ED0197"/>
    <w:rsid w:val="00ED053B"/>
    <w:rsid w:val="00EE2D5A"/>
    <w:rsid w:val="00F04C6C"/>
    <w:rsid w:val="00F054B4"/>
    <w:rsid w:val="00F0738D"/>
    <w:rsid w:val="00F15C8F"/>
    <w:rsid w:val="00F179DA"/>
    <w:rsid w:val="00F3339C"/>
    <w:rsid w:val="00F4643C"/>
    <w:rsid w:val="00F46DE9"/>
    <w:rsid w:val="00F47026"/>
    <w:rsid w:val="00F646FE"/>
    <w:rsid w:val="00F718BA"/>
    <w:rsid w:val="00F73176"/>
    <w:rsid w:val="00F7336B"/>
    <w:rsid w:val="00F73E69"/>
    <w:rsid w:val="00F84160"/>
    <w:rsid w:val="00F8516B"/>
    <w:rsid w:val="00F96B67"/>
    <w:rsid w:val="00FA0F89"/>
    <w:rsid w:val="00FB3AAB"/>
    <w:rsid w:val="00FB4C2E"/>
    <w:rsid w:val="00FC13B5"/>
    <w:rsid w:val="00FC6319"/>
    <w:rsid w:val="00FC68FB"/>
    <w:rsid w:val="00FE2410"/>
    <w:rsid w:val="00FE2A39"/>
    <w:rsid w:val="00FE4FE8"/>
    <w:rsid w:val="00FE6543"/>
    <w:rsid w:val="00FF0A81"/>
    <w:rsid w:val="00FF59E5"/>
    <w:rsid w:val="6C88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D2E54"/>
  <w15:docId w15:val="{010F55EE-FD5D-4BA0-AF8F-90FF4F95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99"/>
    <w:rsid w:val="009D50AD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4E77B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E77B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F25D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F25D1"/>
    <w:rPr>
      <w:rFonts w:ascii="Calibri" w:eastAsia="宋体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2F25D1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F25D1"/>
    <w:rPr>
      <w:rFonts w:ascii="Calibri" w:eastAsia="宋体" w:hAnsi="Calibri" w:cs="Calibri"/>
      <w:noProof/>
      <w:kern w:val="2"/>
      <w:szCs w:val="22"/>
    </w:rPr>
  </w:style>
  <w:style w:type="paragraph" w:customStyle="1" w:styleId="EndNoteCategoryHeading">
    <w:name w:val="EndNote Category Heading"/>
    <w:basedOn w:val="a"/>
    <w:link w:val="EndNoteCategoryHeading0"/>
    <w:rsid w:val="002F25D1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2F25D1"/>
    <w:rPr>
      <w:rFonts w:ascii="Calibri" w:eastAsia="宋体" w:hAnsi="Calibri" w:cs="Times New Roman"/>
      <w:b/>
      <w:noProof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37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殷 双双</dc:creator>
  <cp:lastModifiedBy>8613401918569</cp:lastModifiedBy>
  <cp:revision>178</cp:revision>
  <dcterms:created xsi:type="dcterms:W3CDTF">2022-05-28T06:54:00Z</dcterms:created>
  <dcterms:modified xsi:type="dcterms:W3CDTF">2023-10-02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